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D86" w:rsidRPr="002955D0" w:rsidRDefault="000640A3" w:rsidP="002955D0">
      <w:pPr>
        <w:spacing w:afterLines="50" w:line="480" w:lineRule="auto"/>
        <w:jc w:val="left"/>
        <w:rPr>
          <w:rFonts w:hint="eastAsia"/>
          <w:b/>
          <w:sz w:val="28"/>
          <w:szCs w:val="28"/>
        </w:rPr>
      </w:pPr>
      <w:r w:rsidRPr="000640A3">
        <w:rPr>
          <w:b/>
          <w:sz w:val="28"/>
          <w:szCs w:val="28"/>
        </w:rPr>
        <w:t>S</w:t>
      </w:r>
      <w:r w:rsidR="002955D0">
        <w:rPr>
          <w:rFonts w:hint="eastAsia"/>
          <w:b/>
          <w:sz w:val="28"/>
          <w:szCs w:val="28"/>
        </w:rPr>
        <w:t>2</w:t>
      </w:r>
      <w:r w:rsidR="00F020CA">
        <w:rPr>
          <w:rFonts w:hint="eastAsia"/>
          <w:b/>
          <w:sz w:val="28"/>
          <w:szCs w:val="28"/>
        </w:rPr>
        <w:t xml:space="preserve"> </w:t>
      </w:r>
      <w:r w:rsidR="002955D0">
        <w:rPr>
          <w:b/>
          <w:sz w:val="28"/>
          <w:szCs w:val="28"/>
        </w:rPr>
        <w:t>Table</w:t>
      </w:r>
      <w:r w:rsidR="00C95D86" w:rsidRPr="00F142DB">
        <w:rPr>
          <w:rFonts w:hint="eastAsia"/>
          <w:b/>
          <w:sz w:val="28"/>
          <w:szCs w:val="28"/>
        </w:rPr>
        <w:t>. Primer sequences for qRT-PCR</w:t>
      </w:r>
      <w:r w:rsidR="00E17E00">
        <w:rPr>
          <w:rFonts w:hint="eastAsia"/>
          <w:b/>
          <w:sz w:val="28"/>
          <w:szCs w:val="28"/>
        </w:rPr>
        <w:t>.</w:t>
      </w:r>
    </w:p>
    <w:tbl>
      <w:tblPr>
        <w:tblStyle w:val="a5"/>
        <w:tblW w:w="0" w:type="auto"/>
        <w:tblLook w:val="04A0"/>
      </w:tblPr>
      <w:tblGrid>
        <w:gridCol w:w="3510"/>
        <w:gridCol w:w="5012"/>
      </w:tblGrid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GAPDH, forward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CGGATTTGGTCGTATTGGG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GAPDH, reverse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TCTCGCTCCTGGAAGATGG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IDO1, forward</w:t>
            </w:r>
          </w:p>
        </w:tc>
        <w:tc>
          <w:tcPr>
            <w:tcW w:w="5012" w:type="dxa"/>
          </w:tcPr>
          <w:p w:rsidR="002955D0" w:rsidRPr="002955D0" w:rsidRDefault="002955D0" w:rsidP="002955D0">
            <w:pPr>
              <w:widowControl/>
              <w:rPr>
                <w:color w:val="000000"/>
                <w:kern w:val="0"/>
                <w:sz w:val="24"/>
              </w:rPr>
            </w:pPr>
            <w:r w:rsidRPr="00C22077">
              <w:rPr>
                <w:color w:val="000000"/>
                <w:kern w:val="0"/>
                <w:sz w:val="24"/>
              </w:rPr>
              <w:t>CAAATCCACGATCATGTGAACC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IDO1, reverse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AGAACCCTTCATACACCAGAC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IL-10, forward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GGGAGAACCTGAAGACCCTCA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IL-10, reverse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TGCTCTTGTTTTCACAGGGAAG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HLA-DRα</w:t>
            </w:r>
            <w:r w:rsidRPr="00C22077"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 w:rsidRPr="00C22077"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TGAGGCTCAAGGTGCATTGG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HLA-DRα</w:t>
            </w:r>
            <w:r w:rsidRPr="00C22077"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 w:rsidRPr="00C22077"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GACGTTGGGCTCTCTCAGTT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PD-L1</w:t>
            </w:r>
            <w:r w:rsidRPr="00C22077"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 w:rsidRPr="00C22077">
              <w:rPr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GGACAAGCAGTGACCATCAAG</w:t>
            </w:r>
          </w:p>
        </w:tc>
      </w:tr>
      <w:tr w:rsidR="002955D0" w:rsidTr="002955D0">
        <w:tc>
          <w:tcPr>
            <w:tcW w:w="3510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PD-L1</w:t>
            </w:r>
            <w:r w:rsidRPr="00C22077">
              <w:rPr>
                <w:rFonts w:hint="eastAsia"/>
                <w:color w:val="000000"/>
                <w:kern w:val="0"/>
                <w:sz w:val="24"/>
              </w:rPr>
              <w:t xml:space="preserve">, </w:t>
            </w:r>
            <w:r w:rsidRPr="00C22077"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012" w:type="dxa"/>
          </w:tcPr>
          <w:p w:rsidR="002955D0" w:rsidRDefault="002955D0" w:rsidP="002955D0">
            <w:r w:rsidRPr="00C22077">
              <w:rPr>
                <w:color w:val="000000"/>
                <w:kern w:val="0"/>
                <w:sz w:val="24"/>
              </w:rPr>
              <w:t>CCCAGAATTACCAAGTGAGTCCT</w:t>
            </w:r>
          </w:p>
        </w:tc>
      </w:tr>
    </w:tbl>
    <w:p w:rsidR="002955D0" w:rsidRDefault="002955D0"/>
    <w:sectPr w:rsidR="002955D0" w:rsidSect="00562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36AE" w:rsidRDefault="003836AE" w:rsidP="00C95D86">
      <w:r>
        <w:separator/>
      </w:r>
    </w:p>
  </w:endnote>
  <w:endnote w:type="continuationSeparator" w:id="1">
    <w:p w:rsidR="003836AE" w:rsidRDefault="003836AE" w:rsidP="00C95D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36AE" w:rsidRDefault="003836AE" w:rsidP="00C95D86">
      <w:r>
        <w:separator/>
      </w:r>
    </w:p>
  </w:footnote>
  <w:footnote w:type="continuationSeparator" w:id="1">
    <w:p w:rsidR="003836AE" w:rsidRDefault="003836AE" w:rsidP="00C95D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D86"/>
    <w:rsid w:val="000604C9"/>
    <w:rsid w:val="000640A3"/>
    <w:rsid w:val="000D21F2"/>
    <w:rsid w:val="001E4091"/>
    <w:rsid w:val="00293C30"/>
    <w:rsid w:val="002955D0"/>
    <w:rsid w:val="002C0B08"/>
    <w:rsid w:val="003836AE"/>
    <w:rsid w:val="00455BD2"/>
    <w:rsid w:val="0056281C"/>
    <w:rsid w:val="007052D4"/>
    <w:rsid w:val="008B7D0C"/>
    <w:rsid w:val="00BB0254"/>
    <w:rsid w:val="00C95D86"/>
    <w:rsid w:val="00CA5048"/>
    <w:rsid w:val="00DB44EC"/>
    <w:rsid w:val="00E17E00"/>
    <w:rsid w:val="00F020CA"/>
    <w:rsid w:val="00F336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D8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5D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5D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5D86"/>
    <w:rPr>
      <w:sz w:val="18"/>
      <w:szCs w:val="18"/>
    </w:rPr>
  </w:style>
  <w:style w:type="table" w:styleId="a5">
    <w:name w:val="Table Grid"/>
    <w:basedOn w:val="a1"/>
    <w:uiPriority w:val="59"/>
    <w:rsid w:val="002955D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9</Characters>
  <Application>Microsoft Office Word</Application>
  <DocSecurity>0</DocSecurity>
  <Lines>2</Lines>
  <Paragraphs>1</Paragraphs>
  <ScaleCrop>false</ScaleCrop>
  <Company>Sky123.Org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EIW</cp:lastModifiedBy>
  <cp:revision>8</cp:revision>
  <dcterms:created xsi:type="dcterms:W3CDTF">2016-06-18T12:44:00Z</dcterms:created>
  <dcterms:modified xsi:type="dcterms:W3CDTF">2016-12-13T07:43:00Z</dcterms:modified>
</cp:coreProperties>
</file>